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06B9C" w14:textId="742F0287" w:rsidR="4D9873B1" w:rsidRPr="003B57BF" w:rsidRDefault="009C37A4" w:rsidP="4D9873B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lang w:val="en-GB"/>
        </w:rPr>
      </w:pPr>
      <w:r>
        <w:rPr>
          <w:rFonts w:ascii="Calibri" w:eastAsia="Calibri" w:hAnsi="Calibri" w:cs="Calibri"/>
          <w:b/>
          <w:bCs/>
          <w:color w:val="000000" w:themeColor="text1"/>
          <w:lang w:val="en-GB"/>
        </w:rPr>
        <w:t>Table S1</w:t>
      </w:r>
      <w:r w:rsidR="77757B82" w:rsidRPr="4D9873B1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. </w:t>
      </w:r>
      <w:bookmarkStart w:id="0" w:name="_GoBack"/>
      <w:r w:rsidR="77757B82" w:rsidRPr="009C37A4">
        <w:rPr>
          <w:rFonts w:ascii="Calibri" w:eastAsia="Calibri" w:hAnsi="Calibri" w:cs="Calibri"/>
          <w:bCs/>
          <w:color w:val="000000" w:themeColor="text1"/>
          <w:lang w:val="en-GB"/>
        </w:rPr>
        <w:t>List of primers</w:t>
      </w:r>
      <w:r w:rsidR="003B57BF" w:rsidRPr="009C37A4">
        <w:rPr>
          <w:rFonts w:ascii="Calibri" w:eastAsia="Calibri" w:hAnsi="Calibri" w:cs="Calibri"/>
          <w:bCs/>
          <w:color w:val="000000" w:themeColor="text1"/>
          <w:lang w:val="en-GB"/>
        </w:rPr>
        <w:t xml:space="preserve"> used in this study</w:t>
      </w:r>
      <w:r w:rsidR="77757B82" w:rsidRPr="009C37A4">
        <w:rPr>
          <w:rFonts w:ascii="Calibri" w:eastAsia="Calibri" w:hAnsi="Calibri" w:cs="Calibri"/>
          <w:bCs/>
          <w:color w:val="000000" w:themeColor="text1"/>
          <w:lang w:val="en-GB"/>
        </w:rPr>
        <w:t>.</w:t>
      </w:r>
      <w:bookmarkEnd w:id="0"/>
    </w:p>
    <w:tbl>
      <w:tblPr>
        <w:tblStyle w:val="Mkatabulky"/>
        <w:tblW w:w="0" w:type="auto"/>
        <w:tblLook w:val="0500" w:firstRow="0" w:lastRow="0" w:firstColumn="0" w:lastColumn="1" w:noHBand="0" w:noVBand="1"/>
      </w:tblPr>
      <w:tblGrid>
        <w:gridCol w:w="2811"/>
        <w:gridCol w:w="1583"/>
        <w:gridCol w:w="3006"/>
      </w:tblGrid>
      <w:tr w:rsidR="003B57BF" w:rsidRPr="00612ED0" w14:paraId="517114E6" w14:textId="77777777" w:rsidTr="65554B11">
        <w:tc>
          <w:tcPr>
            <w:tcW w:w="2811" w:type="dxa"/>
          </w:tcPr>
          <w:p w14:paraId="75ED7B1C" w14:textId="70D24DF6" w:rsidR="003B57BF" w:rsidRPr="00612ED0" w:rsidRDefault="003B57BF" w:rsidP="00612ED0">
            <w:pPr>
              <w:spacing w:line="360" w:lineRule="auto"/>
              <w:rPr>
                <w:rFonts w:eastAsia="Calibri" w:cstheme="minorHAnsi"/>
                <w:color w:val="000000" w:themeColor="text1"/>
                <w:lang w:val="en-GB"/>
              </w:rPr>
            </w:pPr>
            <w:r w:rsidRPr="00612ED0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Experiment</w:t>
            </w:r>
          </w:p>
        </w:tc>
        <w:tc>
          <w:tcPr>
            <w:tcW w:w="1583" w:type="dxa"/>
          </w:tcPr>
          <w:p w14:paraId="3298E186" w14:textId="5AD3FBB1" w:rsidR="003B57BF" w:rsidRPr="00612ED0" w:rsidRDefault="003B57BF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12ED0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Oligo name</w:t>
            </w:r>
          </w:p>
        </w:tc>
        <w:tc>
          <w:tcPr>
            <w:tcW w:w="3006" w:type="dxa"/>
          </w:tcPr>
          <w:p w14:paraId="2E10B15D" w14:textId="66C36389" w:rsidR="003B57BF" w:rsidRPr="00612ED0" w:rsidRDefault="003B57BF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12ED0">
              <w:rPr>
                <w:rFonts w:eastAsia="Calibri" w:cstheme="minorHAnsi"/>
                <w:b/>
                <w:bCs/>
                <w:color w:val="000000" w:themeColor="text1"/>
                <w:lang w:val="en-GB"/>
              </w:rPr>
              <w:t>Sequence</w:t>
            </w:r>
          </w:p>
        </w:tc>
      </w:tr>
      <w:tr w:rsidR="00FA14F4" w:rsidRPr="00FA14F4" w14:paraId="23C0F6EE" w14:textId="77777777" w:rsidTr="65554B11">
        <w:tc>
          <w:tcPr>
            <w:tcW w:w="2811" w:type="dxa"/>
            <w:vMerge w:val="restart"/>
          </w:tcPr>
          <w:p w14:paraId="739F3BF2" w14:textId="77777777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12ED0">
              <w:rPr>
                <w:rFonts w:eastAsia="Calibri" w:cstheme="minorHAnsi"/>
                <w:color w:val="000000" w:themeColor="text1"/>
                <w:lang w:val="en-GB"/>
              </w:rPr>
              <w:t>Clinical sequencing</w:t>
            </w:r>
          </w:p>
          <w:p w14:paraId="34063477" w14:textId="50B25534" w:rsidR="00FA14F4" w:rsidRPr="00612ED0" w:rsidRDefault="00FA14F4" w:rsidP="65554B11">
            <w:pPr>
              <w:spacing w:line="360" w:lineRule="auto"/>
              <w:rPr>
                <w:rFonts w:eastAsia="Calibri"/>
                <w:lang w:val="en-GB"/>
              </w:rPr>
            </w:pPr>
          </w:p>
        </w:tc>
        <w:tc>
          <w:tcPr>
            <w:tcW w:w="1583" w:type="dxa"/>
          </w:tcPr>
          <w:p w14:paraId="496F01C6" w14:textId="60518FCA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VPR2_ex2_F</w:t>
            </w:r>
          </w:p>
        </w:tc>
        <w:tc>
          <w:tcPr>
            <w:tcW w:w="3006" w:type="dxa"/>
          </w:tcPr>
          <w:p w14:paraId="42A3DF79" w14:textId="77777777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ATCCGTCTGTCTGACCATCC</w:t>
            </w:r>
          </w:p>
        </w:tc>
      </w:tr>
      <w:tr w:rsidR="00FA14F4" w:rsidRPr="00FA14F4" w14:paraId="07D8B04C" w14:textId="77777777" w:rsidTr="65554B11">
        <w:tc>
          <w:tcPr>
            <w:tcW w:w="2811" w:type="dxa"/>
            <w:vMerge/>
          </w:tcPr>
          <w:p w14:paraId="3B46F8A9" w14:textId="40395C85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3CCDD75C" w14:textId="6D178B46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VPR2_ex2_R</w:t>
            </w:r>
          </w:p>
        </w:tc>
        <w:tc>
          <w:tcPr>
            <w:tcW w:w="3006" w:type="dxa"/>
          </w:tcPr>
          <w:p w14:paraId="3FCBC887" w14:textId="77777777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GGTTAGAGAGGGTGCTGTGC</w:t>
            </w:r>
          </w:p>
        </w:tc>
      </w:tr>
      <w:tr w:rsidR="00FA14F4" w:rsidRPr="00FA14F4" w14:paraId="6D2AD9F2" w14:textId="77777777" w:rsidTr="65554B11">
        <w:tc>
          <w:tcPr>
            <w:tcW w:w="2811" w:type="dxa"/>
            <w:vMerge/>
          </w:tcPr>
          <w:p w14:paraId="1B64559C" w14:textId="324D9BFC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1EF01181" w14:textId="2CBE4B87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VPR2_ex3_F</w:t>
            </w:r>
          </w:p>
        </w:tc>
        <w:tc>
          <w:tcPr>
            <w:tcW w:w="3006" w:type="dxa"/>
          </w:tcPr>
          <w:p w14:paraId="7ADC36AF" w14:textId="77777777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CTGCTAGGAGCCAGGAAGTG</w:t>
            </w:r>
          </w:p>
        </w:tc>
      </w:tr>
      <w:tr w:rsidR="00FA14F4" w:rsidRPr="00FA14F4" w14:paraId="7D43E03C" w14:textId="77777777" w:rsidTr="65554B11">
        <w:tc>
          <w:tcPr>
            <w:tcW w:w="2811" w:type="dxa"/>
            <w:vMerge/>
          </w:tcPr>
          <w:p w14:paraId="5179C6CE" w14:textId="7750A73F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1FF81B37" w14:textId="7334F3CC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VPR2_ex3_R</w:t>
            </w:r>
          </w:p>
        </w:tc>
        <w:tc>
          <w:tcPr>
            <w:tcW w:w="3006" w:type="dxa"/>
          </w:tcPr>
          <w:p w14:paraId="0C38E207" w14:textId="77777777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AGGGCAATCCAGGTGACATA</w:t>
            </w:r>
          </w:p>
        </w:tc>
      </w:tr>
      <w:tr w:rsidR="00FA14F4" w:rsidRPr="00FA14F4" w14:paraId="4AB44666" w14:textId="77777777" w:rsidTr="65554B11">
        <w:tc>
          <w:tcPr>
            <w:tcW w:w="2811" w:type="dxa"/>
            <w:vMerge/>
          </w:tcPr>
          <w:p w14:paraId="10B011B2" w14:textId="09FEA434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2FFE58C1" w14:textId="47CCA3AD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VPR2_ex4_F</w:t>
            </w:r>
          </w:p>
        </w:tc>
        <w:tc>
          <w:tcPr>
            <w:tcW w:w="3006" w:type="dxa"/>
          </w:tcPr>
          <w:p w14:paraId="4B9FC0CD" w14:textId="77777777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CGGGGTCACTGACTGCTG</w:t>
            </w:r>
          </w:p>
        </w:tc>
      </w:tr>
      <w:tr w:rsidR="00FA14F4" w:rsidRPr="00FA14F4" w14:paraId="378B86ED" w14:textId="77777777" w:rsidTr="65554B11">
        <w:tc>
          <w:tcPr>
            <w:tcW w:w="2811" w:type="dxa"/>
            <w:vMerge/>
          </w:tcPr>
          <w:p w14:paraId="180E1CDF" w14:textId="06CA15D3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00FD8D4D" w14:textId="4DA39814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VPR2_ex4_R</w:t>
            </w:r>
          </w:p>
        </w:tc>
        <w:tc>
          <w:tcPr>
            <w:tcW w:w="3006" w:type="dxa"/>
          </w:tcPr>
          <w:p w14:paraId="1A227913" w14:textId="77777777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AGGCAGCTGAGCTTCTCAAA</w:t>
            </w:r>
          </w:p>
        </w:tc>
      </w:tr>
      <w:tr w:rsidR="00FA14F4" w:rsidRPr="00FA14F4" w14:paraId="2B33C7EF" w14:textId="77777777" w:rsidTr="65554B11">
        <w:tc>
          <w:tcPr>
            <w:tcW w:w="2811" w:type="dxa"/>
            <w:vMerge w:val="restart"/>
          </w:tcPr>
          <w:p w14:paraId="06D4DAE9" w14:textId="4EB30236" w:rsidR="00FA14F4" w:rsidRPr="00FA14F4" w:rsidRDefault="00FA14F4" w:rsidP="00612ED0">
            <w:pPr>
              <w:spacing w:line="360" w:lineRule="auto"/>
              <w:rPr>
                <w:rFonts w:eastAsia="Calibri" w:cstheme="minorHAnsi"/>
                <w:color w:val="000000" w:themeColor="text1"/>
              </w:rPr>
            </w:pPr>
            <w:r w:rsidRPr="00612ED0">
              <w:rPr>
                <w:rFonts w:eastAsia="Calibri" w:cstheme="minorHAnsi"/>
                <w:color w:val="000000" w:themeColor="text1"/>
                <w:lang w:val="en-GB"/>
              </w:rPr>
              <w:t>PCR mapping</w:t>
            </w:r>
          </w:p>
        </w:tc>
        <w:tc>
          <w:tcPr>
            <w:tcW w:w="1583" w:type="dxa"/>
          </w:tcPr>
          <w:p w14:paraId="7EC3F9D7" w14:textId="6FA5D98B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1_F</w:t>
            </w:r>
          </w:p>
        </w:tc>
        <w:tc>
          <w:tcPr>
            <w:tcW w:w="3006" w:type="dxa"/>
          </w:tcPr>
          <w:p w14:paraId="3F54970E" w14:textId="7B5F0054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CCACATCACCCAGGAAGTCT</w:t>
            </w:r>
          </w:p>
        </w:tc>
      </w:tr>
      <w:tr w:rsidR="00FA14F4" w:rsidRPr="00FA14F4" w14:paraId="758F5914" w14:textId="77777777" w:rsidTr="65554B11">
        <w:tc>
          <w:tcPr>
            <w:tcW w:w="2811" w:type="dxa"/>
            <w:vMerge/>
          </w:tcPr>
          <w:p w14:paraId="363BF76A" w14:textId="5DBE39EC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7C89D91D" w14:textId="3F1590C3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1_R</w:t>
            </w:r>
          </w:p>
        </w:tc>
        <w:tc>
          <w:tcPr>
            <w:tcW w:w="3006" w:type="dxa"/>
          </w:tcPr>
          <w:p w14:paraId="4F5B1DB4" w14:textId="1BB29AE0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ATTGGGTGTGCTCACATGAA</w:t>
            </w:r>
          </w:p>
        </w:tc>
      </w:tr>
      <w:tr w:rsidR="00FA14F4" w:rsidRPr="00FA14F4" w14:paraId="6023F83C" w14:textId="77777777" w:rsidTr="65554B11">
        <w:tc>
          <w:tcPr>
            <w:tcW w:w="2811" w:type="dxa"/>
            <w:vMerge/>
          </w:tcPr>
          <w:p w14:paraId="5C721C89" w14:textId="76980DD3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17595A8A" w14:textId="5DC9CF48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2_F</w:t>
            </w:r>
          </w:p>
        </w:tc>
        <w:tc>
          <w:tcPr>
            <w:tcW w:w="3006" w:type="dxa"/>
          </w:tcPr>
          <w:p w14:paraId="59F326CA" w14:textId="0BC83232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AGGCAGAGACTGTTGGGCTA</w:t>
            </w:r>
          </w:p>
        </w:tc>
      </w:tr>
      <w:tr w:rsidR="00FA14F4" w:rsidRPr="00FA14F4" w14:paraId="5F027385" w14:textId="77777777" w:rsidTr="65554B11">
        <w:tc>
          <w:tcPr>
            <w:tcW w:w="2811" w:type="dxa"/>
            <w:vMerge/>
          </w:tcPr>
          <w:p w14:paraId="267AC27B" w14:textId="1171C90F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5EF7025E" w14:textId="4A1CE84C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2_R</w:t>
            </w:r>
          </w:p>
        </w:tc>
        <w:tc>
          <w:tcPr>
            <w:tcW w:w="3006" w:type="dxa"/>
          </w:tcPr>
          <w:p w14:paraId="4522B18E" w14:textId="29E09660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GTCTGTGTTGGTTGGGGTTC</w:t>
            </w:r>
          </w:p>
        </w:tc>
      </w:tr>
      <w:tr w:rsidR="00FA14F4" w:rsidRPr="00FA14F4" w14:paraId="179AD998" w14:textId="77777777" w:rsidTr="65554B11">
        <w:tc>
          <w:tcPr>
            <w:tcW w:w="2811" w:type="dxa"/>
            <w:vMerge/>
          </w:tcPr>
          <w:p w14:paraId="2A49DFB9" w14:textId="5BCFBDB8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7C169479" w14:textId="183CB956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 xml:space="preserve">Amplicon3_F </w:t>
            </w:r>
          </w:p>
        </w:tc>
        <w:tc>
          <w:tcPr>
            <w:tcW w:w="3006" w:type="dxa"/>
          </w:tcPr>
          <w:p w14:paraId="094ADA06" w14:textId="26839AC8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AGAGAAATCATTGCCTGCGGA</w:t>
            </w:r>
          </w:p>
        </w:tc>
      </w:tr>
      <w:tr w:rsidR="00FA14F4" w:rsidRPr="00FA14F4" w14:paraId="5C38BB98" w14:textId="77777777" w:rsidTr="65554B11">
        <w:tc>
          <w:tcPr>
            <w:tcW w:w="2811" w:type="dxa"/>
            <w:vMerge/>
          </w:tcPr>
          <w:p w14:paraId="1B1934DD" w14:textId="294541CD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2A9A65A6" w14:textId="1C0085F0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3_R</w:t>
            </w:r>
          </w:p>
        </w:tc>
        <w:tc>
          <w:tcPr>
            <w:tcW w:w="3006" w:type="dxa"/>
          </w:tcPr>
          <w:p w14:paraId="003A6B73" w14:textId="522A5214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TGAGGGCCGTACCCATAGAT</w:t>
            </w:r>
          </w:p>
        </w:tc>
      </w:tr>
      <w:tr w:rsidR="00FA14F4" w:rsidRPr="00FA14F4" w14:paraId="5CECEF8C" w14:textId="77777777" w:rsidTr="65554B11">
        <w:tc>
          <w:tcPr>
            <w:tcW w:w="2811" w:type="dxa"/>
            <w:vMerge/>
          </w:tcPr>
          <w:p w14:paraId="798F22A4" w14:textId="6370E96F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0781A57E" w14:textId="3C84B52F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4_F</w:t>
            </w:r>
          </w:p>
        </w:tc>
        <w:tc>
          <w:tcPr>
            <w:tcW w:w="3006" w:type="dxa"/>
          </w:tcPr>
          <w:p w14:paraId="13B68A86" w14:textId="6E095432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TGGGTCGCACCATTTCTCTC</w:t>
            </w:r>
          </w:p>
        </w:tc>
      </w:tr>
      <w:tr w:rsidR="00FA14F4" w:rsidRPr="00FA14F4" w14:paraId="0A2B9CFC" w14:textId="77777777" w:rsidTr="65554B11">
        <w:tc>
          <w:tcPr>
            <w:tcW w:w="2811" w:type="dxa"/>
            <w:vMerge/>
          </w:tcPr>
          <w:p w14:paraId="075E2090" w14:textId="1E31B23A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08AEC8E5" w14:textId="6D3F086F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4_R</w:t>
            </w:r>
          </w:p>
        </w:tc>
        <w:tc>
          <w:tcPr>
            <w:tcW w:w="3006" w:type="dxa"/>
          </w:tcPr>
          <w:p w14:paraId="345DB669" w14:textId="1DA4A4DA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CTCTGGGATGCAAGAAGCCA</w:t>
            </w:r>
          </w:p>
        </w:tc>
      </w:tr>
      <w:tr w:rsidR="00FA14F4" w:rsidRPr="00FA14F4" w14:paraId="61D47145" w14:textId="77777777" w:rsidTr="65554B11">
        <w:tc>
          <w:tcPr>
            <w:tcW w:w="2811" w:type="dxa"/>
            <w:vMerge/>
          </w:tcPr>
          <w:p w14:paraId="329385DA" w14:textId="0A580199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463223EC" w14:textId="6658DD5F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5_F</w:t>
            </w:r>
          </w:p>
        </w:tc>
        <w:tc>
          <w:tcPr>
            <w:tcW w:w="3006" w:type="dxa"/>
          </w:tcPr>
          <w:p w14:paraId="0C98ED4E" w14:textId="5337F076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CCCAGCTGTATGAGGAGAGC</w:t>
            </w:r>
          </w:p>
        </w:tc>
      </w:tr>
      <w:tr w:rsidR="00FA14F4" w:rsidRPr="00FA14F4" w14:paraId="645DEC6F" w14:textId="77777777" w:rsidTr="65554B11">
        <w:tc>
          <w:tcPr>
            <w:tcW w:w="2811" w:type="dxa"/>
            <w:vMerge/>
          </w:tcPr>
          <w:p w14:paraId="1648A9B8" w14:textId="70A5C060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2E0A5D27" w14:textId="31E979A6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5_R</w:t>
            </w:r>
          </w:p>
        </w:tc>
        <w:tc>
          <w:tcPr>
            <w:tcW w:w="3006" w:type="dxa"/>
          </w:tcPr>
          <w:p w14:paraId="5EA46906" w14:textId="665B77DF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CCTAGACACGACCCCCAAG</w:t>
            </w:r>
          </w:p>
        </w:tc>
      </w:tr>
      <w:tr w:rsidR="00FA14F4" w:rsidRPr="00FA14F4" w14:paraId="6C90A0C6" w14:textId="77777777" w:rsidTr="65554B11">
        <w:tc>
          <w:tcPr>
            <w:tcW w:w="2811" w:type="dxa"/>
            <w:vMerge/>
          </w:tcPr>
          <w:p w14:paraId="3193908F" w14:textId="03D59756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024455B0" w14:textId="093DC329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12ED0">
              <w:rPr>
                <w:rFonts w:eastAsia="Calibri" w:cstheme="minorHAnsi"/>
                <w:lang w:val="en-GB"/>
              </w:rPr>
              <w:t>Amplicon6_F</w:t>
            </w:r>
          </w:p>
        </w:tc>
        <w:tc>
          <w:tcPr>
            <w:tcW w:w="3006" w:type="dxa"/>
          </w:tcPr>
          <w:p w14:paraId="129801FA" w14:textId="154797E0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ACAAATGCCAGCCTTGAATC</w:t>
            </w:r>
          </w:p>
        </w:tc>
      </w:tr>
      <w:tr w:rsidR="00FA14F4" w:rsidRPr="00FA14F4" w14:paraId="1225A155" w14:textId="77777777" w:rsidTr="65554B11">
        <w:tc>
          <w:tcPr>
            <w:tcW w:w="2811" w:type="dxa"/>
            <w:vMerge/>
          </w:tcPr>
          <w:p w14:paraId="5C68E5A3" w14:textId="02E19D99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0374AB51" w14:textId="133A6F0F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6_R</w:t>
            </w:r>
          </w:p>
        </w:tc>
        <w:tc>
          <w:tcPr>
            <w:tcW w:w="3006" w:type="dxa"/>
          </w:tcPr>
          <w:p w14:paraId="2DDCFEBF" w14:textId="3580E538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GAAGGAGCACTCGAAACAGG</w:t>
            </w:r>
          </w:p>
        </w:tc>
      </w:tr>
      <w:tr w:rsidR="00FA14F4" w:rsidRPr="00FA14F4" w14:paraId="5F2C46D4" w14:textId="77777777" w:rsidTr="65554B11">
        <w:tc>
          <w:tcPr>
            <w:tcW w:w="2811" w:type="dxa"/>
            <w:vMerge/>
          </w:tcPr>
          <w:p w14:paraId="5E731602" w14:textId="5BCE0F55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48AAF958" w14:textId="1D8983AA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7_F</w:t>
            </w:r>
          </w:p>
        </w:tc>
        <w:tc>
          <w:tcPr>
            <w:tcW w:w="3006" w:type="dxa"/>
          </w:tcPr>
          <w:p w14:paraId="622C7909" w14:textId="195EE04B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CTGTACAGCCTGCTGTTGGA</w:t>
            </w:r>
          </w:p>
        </w:tc>
      </w:tr>
      <w:tr w:rsidR="00FA14F4" w:rsidRPr="00FA14F4" w14:paraId="58AC5748" w14:textId="77777777" w:rsidTr="65554B11">
        <w:tc>
          <w:tcPr>
            <w:tcW w:w="2811" w:type="dxa"/>
            <w:vMerge/>
          </w:tcPr>
          <w:p w14:paraId="70DEEA07" w14:textId="57DF591C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40A616D2" w14:textId="7CAC4FC3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7_</w:t>
            </w:r>
            <w:r w:rsidR="00D861EA">
              <w:rPr>
                <w:rFonts w:eastAsia="Calibri" w:cstheme="minorHAnsi"/>
                <w:lang w:val="en-GB"/>
              </w:rPr>
              <w:t>R</w:t>
            </w:r>
          </w:p>
        </w:tc>
        <w:tc>
          <w:tcPr>
            <w:tcW w:w="3006" w:type="dxa"/>
          </w:tcPr>
          <w:p w14:paraId="3EC64E08" w14:textId="1C38C71B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GCATCCCAGAGAGAAAGGTG</w:t>
            </w:r>
          </w:p>
        </w:tc>
      </w:tr>
      <w:tr w:rsidR="00FA14F4" w:rsidRPr="00FA14F4" w14:paraId="1D81724F" w14:textId="77777777" w:rsidTr="65554B11">
        <w:tc>
          <w:tcPr>
            <w:tcW w:w="2811" w:type="dxa"/>
            <w:vMerge w:val="restart"/>
          </w:tcPr>
          <w:p w14:paraId="4C15DE0E" w14:textId="63DD2D05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12ED0">
              <w:rPr>
                <w:rFonts w:eastAsia="Calibri" w:cstheme="minorHAnsi"/>
                <w:color w:val="000000" w:themeColor="text1"/>
                <w:lang w:val="en-GB"/>
              </w:rPr>
              <w:t>Long-range PCR</w:t>
            </w:r>
          </w:p>
        </w:tc>
        <w:tc>
          <w:tcPr>
            <w:tcW w:w="1583" w:type="dxa"/>
          </w:tcPr>
          <w:p w14:paraId="669D3ED8" w14:textId="7BB84526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2_F</w:t>
            </w:r>
          </w:p>
        </w:tc>
        <w:tc>
          <w:tcPr>
            <w:tcW w:w="3006" w:type="dxa"/>
          </w:tcPr>
          <w:p w14:paraId="3980CE91" w14:textId="6213A7C3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AGGCAGAGACTGTTGGGCTA</w:t>
            </w:r>
          </w:p>
        </w:tc>
      </w:tr>
      <w:tr w:rsidR="00FA14F4" w:rsidRPr="00FA14F4" w14:paraId="56B80544" w14:textId="77777777" w:rsidTr="65554B11">
        <w:tc>
          <w:tcPr>
            <w:tcW w:w="2811" w:type="dxa"/>
            <w:vMerge/>
          </w:tcPr>
          <w:p w14:paraId="2C61E4D9" w14:textId="40D4B3AA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0A0B0E2E" w14:textId="59553A06" w:rsidR="00FA14F4" w:rsidRPr="00612ED0" w:rsidRDefault="00FA14F4" w:rsidP="00612ED0">
            <w:pPr>
              <w:spacing w:line="360" w:lineRule="auto"/>
              <w:rPr>
                <w:rFonts w:cstheme="minorHAnsi"/>
              </w:rPr>
            </w:pPr>
            <w:r w:rsidRPr="00612ED0">
              <w:rPr>
                <w:rFonts w:eastAsia="Calibri" w:cstheme="minorHAnsi"/>
                <w:lang w:val="en-GB"/>
              </w:rPr>
              <w:t>Amplicon6_R</w:t>
            </w:r>
          </w:p>
        </w:tc>
        <w:tc>
          <w:tcPr>
            <w:tcW w:w="3006" w:type="dxa"/>
          </w:tcPr>
          <w:p w14:paraId="652BA724" w14:textId="4EC7814F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GAAGGAGCACTCGAAACAGG</w:t>
            </w:r>
          </w:p>
        </w:tc>
      </w:tr>
      <w:tr w:rsidR="00FA14F4" w:rsidRPr="00FA14F4" w14:paraId="21FFCAC4" w14:textId="77777777" w:rsidTr="65554B11">
        <w:tc>
          <w:tcPr>
            <w:tcW w:w="2811" w:type="dxa"/>
            <w:vMerge w:val="restart"/>
          </w:tcPr>
          <w:p w14:paraId="07DA89AD" w14:textId="490B4712" w:rsidR="00FA14F4" w:rsidRPr="00FA14F4" w:rsidRDefault="5727E8AB" w:rsidP="65554B11">
            <w:pPr>
              <w:spacing w:line="360" w:lineRule="auto"/>
              <w:rPr>
                <w:rFonts w:eastAsia="Calibri"/>
                <w:lang w:val="en-GB"/>
              </w:rPr>
            </w:pPr>
            <w:r w:rsidRPr="65554B11">
              <w:rPr>
                <w:rFonts w:eastAsia="Calibri"/>
                <w:lang w:val="en-GB"/>
              </w:rPr>
              <w:t>Breakpoint</w:t>
            </w:r>
            <w:r w:rsidR="00104179">
              <w:rPr>
                <w:rFonts w:eastAsia="Calibri"/>
                <w:lang w:val="en-GB"/>
              </w:rPr>
              <w:t xml:space="preserve"> sequencing</w:t>
            </w:r>
          </w:p>
        </w:tc>
        <w:tc>
          <w:tcPr>
            <w:tcW w:w="1583" w:type="dxa"/>
          </w:tcPr>
          <w:p w14:paraId="65E06792" w14:textId="6899E5F4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12ED0">
              <w:rPr>
                <w:rFonts w:eastAsia="Calibri" w:cstheme="minorHAnsi"/>
                <w:lang w:val="en-GB"/>
              </w:rPr>
              <w:t>AVPR2_BP_F</w:t>
            </w:r>
          </w:p>
        </w:tc>
        <w:tc>
          <w:tcPr>
            <w:tcW w:w="3006" w:type="dxa"/>
          </w:tcPr>
          <w:p w14:paraId="6CF22EF1" w14:textId="7317AD89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TAGGTAACAGGCGGTGCC</w:t>
            </w:r>
          </w:p>
        </w:tc>
      </w:tr>
      <w:tr w:rsidR="00FA14F4" w:rsidRPr="00FA14F4" w14:paraId="285E7E3B" w14:textId="77777777" w:rsidTr="65554B11">
        <w:tc>
          <w:tcPr>
            <w:tcW w:w="2811" w:type="dxa"/>
            <w:vMerge/>
          </w:tcPr>
          <w:p w14:paraId="7EA38172" w14:textId="77777777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61A9E3EE" w14:textId="6E69502F" w:rsidR="00FA14F4" w:rsidRPr="00612ED0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12ED0">
              <w:rPr>
                <w:rFonts w:eastAsia="Calibri" w:cstheme="minorHAnsi"/>
                <w:lang w:val="en-GB"/>
              </w:rPr>
              <w:t>AVPR2_BP_R</w:t>
            </w:r>
          </w:p>
        </w:tc>
        <w:tc>
          <w:tcPr>
            <w:tcW w:w="3006" w:type="dxa"/>
          </w:tcPr>
          <w:p w14:paraId="4D9A027E" w14:textId="04FE6B82" w:rsidR="00FA14F4" w:rsidRPr="00FA14F4" w:rsidRDefault="00FA14F4" w:rsidP="00612ED0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GATCAGTGGTTGCTAGGCTTTC</w:t>
            </w:r>
          </w:p>
        </w:tc>
      </w:tr>
      <w:tr w:rsidR="00FA14F4" w:rsidRPr="00FA14F4" w14:paraId="124A3DE6" w14:textId="77777777" w:rsidTr="65554B11">
        <w:tc>
          <w:tcPr>
            <w:tcW w:w="2811" w:type="dxa"/>
            <w:vMerge w:val="restart"/>
          </w:tcPr>
          <w:p w14:paraId="60631436" w14:textId="77777777" w:rsidR="00FA14F4" w:rsidRPr="00FA14F4" w:rsidRDefault="00FA14F4" w:rsidP="00173E61">
            <w:pPr>
              <w:spacing w:line="360" w:lineRule="auto"/>
              <w:rPr>
                <w:rFonts w:eastAsia="Calibri" w:cstheme="minorHAnsi"/>
                <w:color w:val="000000" w:themeColor="text1"/>
                <w:lang w:val="en-GB"/>
              </w:rPr>
            </w:pPr>
            <w:r w:rsidRPr="00612ED0">
              <w:rPr>
                <w:rFonts w:eastAsia="Calibri" w:cstheme="minorHAnsi"/>
                <w:color w:val="000000" w:themeColor="text1"/>
                <w:lang w:val="en-GB"/>
              </w:rPr>
              <w:t>Quantitative Real-Time PCR</w:t>
            </w:r>
          </w:p>
        </w:tc>
        <w:tc>
          <w:tcPr>
            <w:tcW w:w="1583" w:type="dxa"/>
          </w:tcPr>
          <w:p w14:paraId="540B584C" w14:textId="77777777" w:rsidR="00FA14F4" w:rsidRPr="00612ED0" w:rsidRDefault="00FA14F4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12ED0">
              <w:rPr>
                <w:rFonts w:eastAsia="Calibri" w:cstheme="minorHAnsi"/>
                <w:lang w:val="en-GB"/>
              </w:rPr>
              <w:t>AVPR2_qrt_F</w:t>
            </w:r>
          </w:p>
        </w:tc>
        <w:tc>
          <w:tcPr>
            <w:tcW w:w="3006" w:type="dxa"/>
          </w:tcPr>
          <w:p w14:paraId="52473F0A" w14:textId="77777777" w:rsidR="00FA14F4" w:rsidRPr="00FA14F4" w:rsidRDefault="00FA14F4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GGGCCTTCTCGCTCCTTCT</w:t>
            </w:r>
          </w:p>
        </w:tc>
      </w:tr>
      <w:tr w:rsidR="00FA14F4" w:rsidRPr="00FA14F4" w14:paraId="0ED4587F" w14:textId="77777777" w:rsidTr="65554B11">
        <w:tc>
          <w:tcPr>
            <w:tcW w:w="2811" w:type="dxa"/>
            <w:vMerge/>
          </w:tcPr>
          <w:p w14:paraId="45355D2C" w14:textId="77777777" w:rsidR="00FA14F4" w:rsidRPr="00612ED0" w:rsidRDefault="00FA14F4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2B4438CD" w14:textId="77777777" w:rsidR="00FA14F4" w:rsidRPr="00612ED0" w:rsidRDefault="00FA14F4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12ED0">
              <w:rPr>
                <w:rFonts w:eastAsia="Calibri" w:cstheme="minorHAnsi"/>
                <w:lang w:val="en-GB"/>
              </w:rPr>
              <w:t>AVPR2_qrt_R</w:t>
            </w:r>
          </w:p>
        </w:tc>
        <w:tc>
          <w:tcPr>
            <w:tcW w:w="3006" w:type="dxa"/>
          </w:tcPr>
          <w:p w14:paraId="7343E5D0" w14:textId="3A7B6600" w:rsidR="00FA14F4" w:rsidRPr="00FA14F4" w:rsidRDefault="002A305E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2A305E">
              <w:rPr>
                <w:rFonts w:eastAsia="Calibri" w:cstheme="minorHAnsi"/>
                <w:lang w:val="en-GB"/>
              </w:rPr>
              <w:t>AGGGCAATCCAGGTGACATAG</w:t>
            </w:r>
          </w:p>
        </w:tc>
      </w:tr>
      <w:tr w:rsidR="00FA14F4" w:rsidRPr="00FA14F4" w14:paraId="144FAA18" w14:textId="77777777" w:rsidTr="65554B11">
        <w:tc>
          <w:tcPr>
            <w:tcW w:w="2811" w:type="dxa"/>
            <w:vMerge/>
          </w:tcPr>
          <w:p w14:paraId="0353C467" w14:textId="77777777" w:rsidR="00FA14F4" w:rsidRPr="00612ED0" w:rsidRDefault="00FA14F4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3FA242BD" w14:textId="77777777" w:rsidR="00FA14F4" w:rsidRPr="00612ED0" w:rsidRDefault="00FA14F4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  <w:proofErr w:type="spellStart"/>
            <w:r w:rsidRPr="00612ED0">
              <w:rPr>
                <w:rFonts w:eastAsia="Calibri" w:cstheme="minorHAnsi"/>
                <w:lang w:val="en-GB"/>
              </w:rPr>
              <w:t>GAPDH_qrt_F</w:t>
            </w:r>
            <w:proofErr w:type="spellEnd"/>
          </w:p>
        </w:tc>
        <w:tc>
          <w:tcPr>
            <w:tcW w:w="3006" w:type="dxa"/>
          </w:tcPr>
          <w:p w14:paraId="4EE723A7" w14:textId="77777777" w:rsidR="00FA14F4" w:rsidRPr="00FA14F4" w:rsidRDefault="00FA14F4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TCCTCTGACTTCAACAGCGAC</w:t>
            </w:r>
          </w:p>
        </w:tc>
      </w:tr>
      <w:tr w:rsidR="00FA14F4" w:rsidRPr="00FA14F4" w14:paraId="0854F158" w14:textId="77777777" w:rsidTr="65554B11">
        <w:tc>
          <w:tcPr>
            <w:tcW w:w="2811" w:type="dxa"/>
            <w:vMerge/>
          </w:tcPr>
          <w:p w14:paraId="4F3D07D3" w14:textId="77777777" w:rsidR="00FA14F4" w:rsidRPr="00612ED0" w:rsidRDefault="00FA14F4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1583" w:type="dxa"/>
          </w:tcPr>
          <w:p w14:paraId="736210D3" w14:textId="77777777" w:rsidR="00FA14F4" w:rsidRPr="00612ED0" w:rsidRDefault="00FA14F4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  <w:proofErr w:type="spellStart"/>
            <w:r w:rsidRPr="00612ED0">
              <w:rPr>
                <w:rFonts w:eastAsia="Calibri" w:cstheme="minorHAnsi"/>
                <w:lang w:val="en-GB"/>
              </w:rPr>
              <w:t>GAPDH_qrt_R</w:t>
            </w:r>
            <w:proofErr w:type="spellEnd"/>
          </w:p>
        </w:tc>
        <w:tc>
          <w:tcPr>
            <w:tcW w:w="3006" w:type="dxa"/>
          </w:tcPr>
          <w:p w14:paraId="142C736E" w14:textId="77777777" w:rsidR="00FA14F4" w:rsidRPr="00FA14F4" w:rsidRDefault="00FA14F4" w:rsidP="00173E61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FA14F4">
              <w:rPr>
                <w:rFonts w:eastAsia="Calibri" w:cstheme="minorHAnsi"/>
                <w:lang w:val="en-GB"/>
              </w:rPr>
              <w:t>CGCCAGACCCTGCACTTTTTA</w:t>
            </w:r>
          </w:p>
        </w:tc>
      </w:tr>
    </w:tbl>
    <w:p w14:paraId="4BF2E6E9" w14:textId="66BDC46A" w:rsidR="5C0CB290" w:rsidRDefault="5C0CB290" w:rsidP="009C37A4"/>
    <w:sectPr w:rsidR="5C0CB290" w:rsidSect="009C3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Nunito">
    <w:altName w:val="Times New Roman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11F08"/>
    <w:multiLevelType w:val="hybridMultilevel"/>
    <w:tmpl w:val="7834E6E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2DBE9F1"/>
    <w:rsid w:val="00104179"/>
    <w:rsid w:val="001F69E5"/>
    <w:rsid w:val="00291B1D"/>
    <w:rsid w:val="002A305E"/>
    <w:rsid w:val="003B47E8"/>
    <w:rsid w:val="003B57BF"/>
    <w:rsid w:val="004556AD"/>
    <w:rsid w:val="0047A2A7"/>
    <w:rsid w:val="00612ED0"/>
    <w:rsid w:val="00764429"/>
    <w:rsid w:val="00893481"/>
    <w:rsid w:val="009A788A"/>
    <w:rsid w:val="009C37A4"/>
    <w:rsid w:val="00A119B3"/>
    <w:rsid w:val="00B26990"/>
    <w:rsid w:val="00BA71E5"/>
    <w:rsid w:val="00D861EA"/>
    <w:rsid w:val="00F24C06"/>
    <w:rsid w:val="00F65EE2"/>
    <w:rsid w:val="00FA14F4"/>
    <w:rsid w:val="00FB3246"/>
    <w:rsid w:val="037F4369"/>
    <w:rsid w:val="04E43C17"/>
    <w:rsid w:val="0885E3C4"/>
    <w:rsid w:val="0892266D"/>
    <w:rsid w:val="09EE84ED"/>
    <w:rsid w:val="0A2DF6CE"/>
    <w:rsid w:val="0D2625AF"/>
    <w:rsid w:val="0EFAAA56"/>
    <w:rsid w:val="1059FD33"/>
    <w:rsid w:val="147B7B24"/>
    <w:rsid w:val="1AE301F3"/>
    <w:rsid w:val="1CCAE8A6"/>
    <w:rsid w:val="1F7BDCBD"/>
    <w:rsid w:val="2221A316"/>
    <w:rsid w:val="259F36E6"/>
    <w:rsid w:val="2BE92A0A"/>
    <w:rsid w:val="2C413768"/>
    <w:rsid w:val="2F17580D"/>
    <w:rsid w:val="2FD0C5C0"/>
    <w:rsid w:val="32DAE661"/>
    <w:rsid w:val="32DBE9F1"/>
    <w:rsid w:val="346E1CEB"/>
    <w:rsid w:val="3534E25C"/>
    <w:rsid w:val="3CB943BC"/>
    <w:rsid w:val="43547078"/>
    <w:rsid w:val="44049E3D"/>
    <w:rsid w:val="46F4F5C3"/>
    <w:rsid w:val="47C3CEFD"/>
    <w:rsid w:val="4AFB6FBF"/>
    <w:rsid w:val="4D9873B1"/>
    <w:rsid w:val="50BE7F8D"/>
    <w:rsid w:val="50C23E33"/>
    <w:rsid w:val="50C9F8E8"/>
    <w:rsid w:val="525E0E94"/>
    <w:rsid w:val="5418FB9F"/>
    <w:rsid w:val="5727E8AB"/>
    <w:rsid w:val="5932A7D1"/>
    <w:rsid w:val="599CAFB7"/>
    <w:rsid w:val="5C0CB290"/>
    <w:rsid w:val="5CF4F527"/>
    <w:rsid w:val="5F23CEE1"/>
    <w:rsid w:val="62D0FB7C"/>
    <w:rsid w:val="64087ADB"/>
    <w:rsid w:val="65554B11"/>
    <w:rsid w:val="65FC5995"/>
    <w:rsid w:val="704AA739"/>
    <w:rsid w:val="71075415"/>
    <w:rsid w:val="728E8508"/>
    <w:rsid w:val="72DD9391"/>
    <w:rsid w:val="73066DC6"/>
    <w:rsid w:val="76AAA624"/>
    <w:rsid w:val="77757B82"/>
    <w:rsid w:val="779C4B6B"/>
    <w:rsid w:val="7D29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BE9F1"/>
  <w15:docId w15:val="{A5FDB3A1-0962-4D29-8007-444286C0C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Pr>
      <w:color w:val="0563C1" w:themeColor="hyperlink"/>
      <w:u w:val="single"/>
    </w:rPr>
  </w:style>
  <w:style w:type="paragraph" w:customStyle="1" w:styleId="Normal1">
    <w:name w:val="Normal1"/>
    <w:rsid w:val="003B57BF"/>
    <w:pPr>
      <w:spacing w:after="200" w:line="360" w:lineRule="auto"/>
    </w:pPr>
    <w:rPr>
      <w:rFonts w:ascii="Nunito" w:eastAsia="Nunito" w:hAnsi="Nunito" w:cs="Nunito"/>
      <w:color w:val="000000"/>
      <w:sz w:val="20"/>
      <w:szCs w:val="20"/>
      <w:lang w:val="en-US"/>
    </w:rPr>
  </w:style>
  <w:style w:type="table" w:styleId="Svtlstnovn">
    <w:name w:val="Light Shading"/>
    <w:basedOn w:val="Normlntabulka"/>
    <w:uiPriority w:val="60"/>
    <w:rsid w:val="003B57B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katabulky">
    <w:name w:val="Table Grid"/>
    <w:basedOn w:val="Normlntabulka"/>
    <w:uiPriority w:val="39"/>
    <w:rsid w:val="003B5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evyeenzmnka">
    <w:name w:val="Unresolved Mention"/>
    <w:basedOn w:val="Standardnpsmoodstavce"/>
    <w:uiPriority w:val="99"/>
    <w:semiHidden/>
    <w:unhideWhenUsed/>
    <w:rsid w:val="00A119B3"/>
    <w:rPr>
      <w:color w:val="605E5C"/>
      <w:shd w:val="clear" w:color="auto" w:fill="E1DFDD"/>
    </w:rPr>
  </w:style>
  <w:style w:type="character" w:styleId="slodku">
    <w:name w:val="line number"/>
    <w:basedOn w:val="Standardnpsmoodstavce"/>
    <w:uiPriority w:val="99"/>
    <w:semiHidden/>
    <w:unhideWhenUsed/>
    <w:rsid w:val="00893481"/>
  </w:style>
  <w:style w:type="paragraph" w:styleId="Odstavecseseznamem">
    <w:name w:val="List Paragraph"/>
    <w:basedOn w:val="Normln"/>
    <w:uiPriority w:val="34"/>
    <w:qFormat/>
    <w:rsid w:val="009C37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93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F5CDB8-0742-493A-9789-B92AE1A7E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6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áš Strych</dc:creator>
  <cp:keywords/>
  <dc:description/>
  <cp:lastModifiedBy>GEN cytogen</cp:lastModifiedBy>
  <cp:revision>18</cp:revision>
  <dcterms:created xsi:type="dcterms:W3CDTF">2022-04-11T05:32:00Z</dcterms:created>
  <dcterms:modified xsi:type="dcterms:W3CDTF">2023-07-17T09:21:00Z</dcterms:modified>
</cp:coreProperties>
</file>